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240" w:type="dxa"/>
        <w:tblInd w:w="93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</w:tblGrid>
      <w:tr w:rsidR="000A0AF6" w:rsidRPr="000A0AF6" w:rsidTr="000A0AF6">
        <w:trPr>
          <w:trHeight w:val="320"/>
        </w:trPr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0AF6" w:rsidRPr="000A0AF6" w:rsidRDefault="000A0AF6" w:rsidP="000A0A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0AF6">
              <w:rPr>
                <w:rFonts w:ascii="Times New Roman" w:eastAsia="Times New Roman" w:hAnsi="Times New Roman" w:cs="Times New Roman"/>
                <w:color w:val="000000"/>
              </w:rPr>
              <w:t>Cluster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AF6" w:rsidRPr="000A0AF6" w:rsidRDefault="000A0AF6" w:rsidP="000A0A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A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AF6" w:rsidRPr="000A0AF6" w:rsidRDefault="000A0AF6" w:rsidP="000A0A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AF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AF6" w:rsidRPr="000A0AF6" w:rsidRDefault="000A0AF6" w:rsidP="000A0A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AF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A0AF6" w:rsidRPr="000A0AF6" w:rsidTr="000A0AF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0AF6" w:rsidRPr="000A0AF6" w:rsidRDefault="000A0AF6" w:rsidP="000A0A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0A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AF6" w:rsidRPr="000A0AF6" w:rsidRDefault="000A0AF6" w:rsidP="000A0A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A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AF6" w:rsidRPr="000A0AF6" w:rsidRDefault="000A0AF6" w:rsidP="000A0AF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AF6" w:rsidRPr="000A0AF6" w:rsidRDefault="000A0AF6" w:rsidP="000A0AF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A0AF6" w:rsidRPr="000A0AF6" w:rsidTr="000A0AF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0AF6" w:rsidRPr="000A0AF6" w:rsidRDefault="000A0AF6" w:rsidP="000A0A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0AF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AF6" w:rsidRPr="000A0AF6" w:rsidRDefault="000A0AF6" w:rsidP="000A0A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AF6">
              <w:rPr>
                <w:rFonts w:ascii="Times New Roman" w:eastAsia="Times New Roman" w:hAnsi="Times New Roman" w:cs="Times New Roman"/>
                <w:color w:val="000000"/>
              </w:rPr>
              <w:t>0.16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AF6" w:rsidRPr="000A0AF6" w:rsidRDefault="000A0AF6" w:rsidP="000A0A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A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AF6" w:rsidRPr="000A0AF6" w:rsidRDefault="000A0AF6" w:rsidP="000A0AF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A0AF6" w:rsidRPr="000A0AF6" w:rsidTr="000A0AF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0AF6" w:rsidRPr="000A0AF6" w:rsidRDefault="000A0AF6" w:rsidP="000A0AF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0AF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AF6" w:rsidRPr="000A0AF6" w:rsidRDefault="000A0AF6" w:rsidP="000A0A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AF6">
              <w:rPr>
                <w:rFonts w:ascii="Times New Roman" w:eastAsia="Times New Roman" w:hAnsi="Times New Roman" w:cs="Times New Roman"/>
                <w:color w:val="000000"/>
              </w:rPr>
              <w:t>0.21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AF6" w:rsidRPr="000A0AF6" w:rsidRDefault="000A0AF6" w:rsidP="000A0A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AF6">
              <w:rPr>
                <w:rFonts w:ascii="Times New Roman" w:eastAsia="Times New Roman" w:hAnsi="Times New Roman" w:cs="Times New Roman"/>
                <w:color w:val="000000"/>
              </w:rPr>
              <w:t>0.27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AF6" w:rsidRPr="000A0AF6" w:rsidRDefault="000A0AF6" w:rsidP="000A0A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A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FA245D" w:rsidRDefault="00FA245D">
      <w:bookmarkStart w:id="0" w:name="_GoBack"/>
      <w:bookmarkEnd w:id="0"/>
    </w:p>
    <w:sectPr w:rsidR="00FA245D" w:rsidSect="00FA245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AF6"/>
    <w:rsid w:val="000A0AF6"/>
    <w:rsid w:val="002F5FBF"/>
    <w:rsid w:val="00FA245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C8C6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FBF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FBF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3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7</Characters>
  <Application>Microsoft Macintosh Word</Application>
  <DocSecurity>0</DocSecurity>
  <Lines>1</Lines>
  <Paragraphs>1</Paragraphs>
  <ScaleCrop>false</ScaleCrop>
  <Company>University of Kentucky</Company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Williams</dc:creator>
  <cp:keywords/>
  <dc:description/>
  <cp:lastModifiedBy>Josh Williams</cp:lastModifiedBy>
  <cp:revision>1</cp:revision>
  <dcterms:created xsi:type="dcterms:W3CDTF">2014-08-04T23:15:00Z</dcterms:created>
  <dcterms:modified xsi:type="dcterms:W3CDTF">2014-08-04T23:16:00Z</dcterms:modified>
</cp:coreProperties>
</file>